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A4106" w14:textId="1728B894" w:rsidR="00024E07" w:rsidRPr="00472930" w:rsidRDefault="00472930" w:rsidP="00472930">
      <w:pPr>
        <w:jc w:val="center"/>
        <w:rPr>
          <w:b/>
          <w:bCs/>
          <w:u w:val="single"/>
        </w:rPr>
      </w:pPr>
      <w:r w:rsidRPr="00472930">
        <w:rPr>
          <w:b/>
          <w:bCs/>
          <w:u w:val="single"/>
        </w:rPr>
        <w:t>Supplement Material</w:t>
      </w:r>
    </w:p>
    <w:p w14:paraId="460D805A" w14:textId="7F1EE5B5" w:rsidR="00E22977" w:rsidRPr="00472930" w:rsidRDefault="00E22977" w:rsidP="00472930">
      <w:pPr>
        <w:pStyle w:val="Heading1"/>
      </w:pPr>
      <w:r w:rsidRPr="00472930">
        <w:t>eTab</w:t>
      </w:r>
      <w:r w:rsidR="00472930" w:rsidRPr="00472930">
        <w:t xml:space="preserve">le </w:t>
      </w:r>
      <w:r w:rsidR="006106BE">
        <w:t>2</w:t>
      </w:r>
      <w:r w:rsidR="00472930" w:rsidRPr="00472930">
        <w:t xml:space="preserve">. </w:t>
      </w:r>
      <w:r w:rsidR="00006178">
        <w:t xml:space="preserve">Baseline Characteristics between Excluded </w:t>
      </w:r>
      <w:r w:rsidR="00FD703C">
        <w:t xml:space="preserve">vs Included </w:t>
      </w:r>
      <w:r w:rsidR="00006178">
        <w:t xml:space="preserve">Participants </w:t>
      </w:r>
    </w:p>
    <w:tbl>
      <w:tblPr>
        <w:tblW w:w="9355" w:type="dxa"/>
        <w:tblInd w:w="5" w:type="dxa"/>
        <w:tblLook w:val="04A0" w:firstRow="1" w:lastRow="0" w:firstColumn="1" w:lastColumn="0" w:noHBand="0" w:noVBand="1"/>
      </w:tblPr>
      <w:tblGrid>
        <w:gridCol w:w="5665"/>
        <w:gridCol w:w="1800"/>
        <w:gridCol w:w="1890"/>
      </w:tblGrid>
      <w:tr w:rsidR="00E22977" w:rsidRPr="00E22977" w14:paraId="40ED83A5" w14:textId="77777777" w:rsidTr="00FD703C">
        <w:trPr>
          <w:trHeight w:val="900"/>
        </w:trPr>
        <w:tc>
          <w:tcPr>
            <w:tcW w:w="566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DE34E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605AB" w14:textId="257B3236" w:rsidR="00E22977" w:rsidRPr="00E22977" w:rsidRDefault="00006178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xcluded </w:t>
            </w:r>
            <w:r w:rsidR="00E22977"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</w:t>
            </w:r>
            <w:r w:rsid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="00E22977"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= 74,62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E446543" w14:textId="6C80E656" w:rsidR="00E22977" w:rsidRPr="00E22977" w:rsidRDefault="00006178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Included</w:t>
            </w:r>
            <w:r w:rsidR="00E22977"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E22977"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</w:t>
            </w:r>
            <w:r w:rsid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="00E22977"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= 112,016)</w:t>
            </w:r>
          </w:p>
        </w:tc>
      </w:tr>
      <w:tr w:rsidR="00E22977" w:rsidRPr="00E22977" w14:paraId="370E9EC7" w14:textId="77777777" w:rsidTr="00FD703C">
        <w:trPr>
          <w:trHeight w:val="300"/>
        </w:trPr>
        <w:tc>
          <w:tcPr>
            <w:tcW w:w="566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035A4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Age,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6D994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52 (1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085C620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53 (9.5)</w:t>
            </w:r>
          </w:p>
        </w:tc>
      </w:tr>
      <w:tr w:rsidR="00E22977" w:rsidRPr="00E22977" w14:paraId="2BCE9C92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EE1A60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76A5C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3638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2977" w:rsidRPr="00E22977" w14:paraId="66CC75CF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9550C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07630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E62FE8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22DF70D0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D07983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D28555" w14:textId="7B2D57BE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59,482 (79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F98D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88,643 (79.1%)</w:t>
            </w:r>
          </w:p>
        </w:tc>
      </w:tr>
      <w:tr w:rsidR="00E22977" w:rsidRPr="00E22977" w14:paraId="4B208552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7A630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AF7C57" w14:textId="3A02060B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5,140 (20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20E04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3,373 (20.9%)</w:t>
            </w:r>
          </w:p>
        </w:tc>
      </w:tr>
      <w:tr w:rsidR="00E22977" w:rsidRPr="00E22977" w14:paraId="04B4FB60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77AC6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Race and ethnic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DCB8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716E752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662FD14E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1C4966" w14:textId="031FA36A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    Asian, Native Hawaiian, Pacific Islander, or </w:t>
            </w:r>
            <w:r w:rsidR="00FD703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    </w:t>
            </w: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American Ind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8986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,326 (3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C8A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,741 (2.4%)</w:t>
            </w:r>
          </w:p>
        </w:tc>
      </w:tr>
      <w:tr w:rsidR="00E22977" w:rsidRPr="00E22977" w14:paraId="47F71DA3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D9119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345E47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,988 (4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7660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,207 (2.0%)</w:t>
            </w:r>
          </w:p>
        </w:tc>
      </w:tr>
      <w:tr w:rsidR="00E22977" w:rsidRPr="00E22977" w14:paraId="29B18E7E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8CB1B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Lati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4C34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5,456 (7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F11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5,753 (5.1%)</w:t>
            </w:r>
          </w:p>
        </w:tc>
      </w:tr>
      <w:tr w:rsidR="00E22977" w:rsidRPr="00E22977" w14:paraId="57C2FBB4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B445C7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E59A2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61,488 (84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2F6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00,863 (90.0%)</w:t>
            </w:r>
          </w:p>
        </w:tc>
      </w:tr>
      <w:tr w:rsidR="00E22977" w:rsidRPr="00E22977" w14:paraId="6B614FAC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F0E71" w14:textId="405FE72E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Other</w:t>
            </w:r>
            <w:r w:rsidR="009C0336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9EE0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23 (0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487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52 (0.4%)</w:t>
            </w:r>
          </w:p>
        </w:tc>
      </w:tr>
      <w:tr w:rsidR="00E22977" w:rsidRPr="00E22977" w14:paraId="68F35882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A68E8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D743A7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,9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B406D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2977" w:rsidRPr="00E22977" w14:paraId="7AA6EA5F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754E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Work stat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22944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A160AB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6DE10E1D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7A260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Full ti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130ED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8,829 (65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8F59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75,344 (67.3%)</w:t>
            </w:r>
          </w:p>
        </w:tc>
      </w:tr>
      <w:tr w:rsidR="00E22977" w:rsidRPr="00E22977" w14:paraId="2D859CB2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E764F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Part ti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A6B3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8,477 (11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0226D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3,626 (12.2%)</w:t>
            </w:r>
          </w:p>
        </w:tc>
      </w:tr>
      <w:tr w:rsidR="00E22977" w:rsidRPr="00E22977" w14:paraId="122388B6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D91E1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Reti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573B7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8,824 (11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4EF0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3,919 (12.4%)</w:t>
            </w:r>
          </w:p>
        </w:tc>
      </w:tr>
      <w:tr w:rsidR="00E22977" w:rsidRPr="00E22977" w14:paraId="18FBEBB8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0706D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25FC4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6,802 (9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C4B91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7,047 (6.3%)</w:t>
            </w:r>
          </w:p>
        </w:tc>
      </w:tr>
      <w:tr w:rsidR="00E22977" w:rsidRPr="00E22977" w14:paraId="4775D5A6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B6DB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/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09AE32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,690 (2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CAEA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,080 (1.9%)</w:t>
            </w:r>
          </w:p>
        </w:tc>
      </w:tr>
      <w:tr w:rsidR="00E22977" w:rsidRPr="00E22977" w14:paraId="60FC1B23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220FE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Income, $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86207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7A5716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00938272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A9F9B0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&lt;5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DCA4F7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5,536 (2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4AE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5,709 (14.0%)</w:t>
            </w:r>
          </w:p>
        </w:tc>
      </w:tr>
      <w:tr w:rsidR="00E22977" w:rsidRPr="00E22977" w14:paraId="3BDE41A9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0012ED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50,000 to &lt;7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2DAD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3,795 (18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1B5F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9,312 (17.2%)</w:t>
            </w:r>
          </w:p>
        </w:tc>
      </w:tr>
      <w:tr w:rsidR="00E22977" w:rsidRPr="00E22977" w14:paraId="430D5057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9B913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75,000 to &lt;100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8DEF1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2,589 (16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E90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9,732 (17.6%)</w:t>
            </w:r>
          </w:p>
        </w:tc>
      </w:tr>
      <w:tr w:rsidR="00E22977" w:rsidRPr="00E22977" w14:paraId="3AF2A8F5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FE641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100,000 to &lt;125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C144D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0,856 (14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0EC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8,294 (16.3%)</w:t>
            </w:r>
          </w:p>
        </w:tc>
      </w:tr>
      <w:tr w:rsidR="00E22977" w:rsidRPr="00E22977" w14:paraId="42121EAD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488F8E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125,000 or m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B7F82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0,148 (27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BC0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7,269 (33.3%)</w:t>
            </w:r>
          </w:p>
        </w:tc>
      </w:tr>
      <w:tr w:rsidR="00E22977" w:rsidRPr="00E22977" w14:paraId="41779CA9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FAD49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/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7AC9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,698 (2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46231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,700 (1.5%)</w:t>
            </w:r>
          </w:p>
        </w:tc>
      </w:tr>
      <w:tr w:rsidR="00E22977" w:rsidRPr="00E22977" w14:paraId="30A10F3B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D557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2B32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8DFE6A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2AB16367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20D7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High school or l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C8A6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7,651 (1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F712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6,945 (6.2%)</w:t>
            </w:r>
          </w:p>
        </w:tc>
      </w:tr>
      <w:tr w:rsidR="00E22977" w:rsidRPr="00E22977" w14:paraId="35AE902C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F359D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Some college or 2-y deg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8C802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3,527 (31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DFE3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7,906 (24.9%)</w:t>
            </w:r>
          </w:p>
        </w:tc>
      </w:tr>
      <w:tr w:rsidR="00E22977" w:rsidRPr="00E22977" w14:paraId="54E3BD1B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DDBC0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Graduate deg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4374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9,228 (25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A8F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9,908 (35.6%)</w:t>
            </w:r>
          </w:p>
        </w:tc>
      </w:tr>
      <w:tr w:rsidR="00E22977" w:rsidRPr="00E22977" w14:paraId="53067DD6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DAA99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College gradu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AA196B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3,616 (31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E03D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6,961 (33.0%)</w:t>
            </w:r>
          </w:p>
        </w:tc>
      </w:tr>
      <w:tr w:rsidR="00E22977" w:rsidRPr="00E22977" w14:paraId="7FEE4756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66B0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/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60300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600 (0.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E0E0F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96 (0.3%)</w:t>
            </w:r>
          </w:p>
        </w:tc>
      </w:tr>
      <w:tr w:rsidR="00E22977" w:rsidRPr="00E22977" w14:paraId="23070753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3B20A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16F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F77691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1806BA89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0B3B9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Married or living with partn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EB9F5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55,619 (74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A6D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86,093 (76.9%)</w:t>
            </w:r>
          </w:p>
        </w:tc>
      </w:tr>
      <w:tr w:rsidR="00E22977" w:rsidRPr="00E22977" w14:paraId="42FC1E63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2EDC3B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Never 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C3A1B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5,592 (7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F079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8,364 (7.5%)</w:t>
            </w:r>
          </w:p>
        </w:tc>
      </w:tr>
      <w:tr w:rsidR="00E22977" w:rsidRPr="00E22977" w14:paraId="1760BB72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2690E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Divorced, separated, or widowed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B92F9E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2,565 (16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A5EB9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6,258 (14.5%)</w:t>
            </w:r>
          </w:p>
        </w:tc>
      </w:tr>
      <w:tr w:rsidR="00E22977" w:rsidRPr="00E22977" w14:paraId="3C5D012C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3CEE4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/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24EFC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846 (1.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03F6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,301 (1.2%)</w:t>
            </w:r>
          </w:p>
        </w:tc>
      </w:tr>
      <w:tr w:rsidR="00E22977" w:rsidRPr="00E22977" w14:paraId="5B304168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2DC02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ACS Guideline Scores (count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F2F91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890844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2A45242F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4A1EE7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0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9061E0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9,230 (16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C60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4,127 (12.6%)</w:t>
            </w:r>
          </w:p>
        </w:tc>
      </w:tr>
      <w:tr w:rsidR="00E22977" w:rsidRPr="00E22977" w14:paraId="545918C3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9DB8B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B82D5F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9,096 (16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1997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5,952 (14.2%)</w:t>
            </w:r>
          </w:p>
        </w:tc>
      </w:tr>
      <w:tr w:rsidR="00E22977" w:rsidRPr="00E22977" w14:paraId="2BB4BBFC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7C2F5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F343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1,285 (2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8AD4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1,267 (19.0%)</w:t>
            </w:r>
          </w:p>
        </w:tc>
      </w:tr>
      <w:tr w:rsidR="00E22977" w:rsidRPr="00E22977" w14:paraId="6A872F81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C8BA3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A5C4E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1,268 (20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BAB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3,671 (21.1%)</w:t>
            </w:r>
          </w:p>
        </w:tc>
      </w:tr>
      <w:tr w:rsidR="00E22977" w:rsidRPr="00E22977" w14:paraId="4EFD7D4C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3656D5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AE039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8,803 (15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CAC5F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0,227 (18.1%)</w:t>
            </w:r>
          </w:p>
        </w:tc>
      </w:tr>
      <w:tr w:rsidR="00E22977" w:rsidRPr="00E22977" w14:paraId="44EE9990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BC9CB5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7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D4AC42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6,302 (11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5E62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6,772 (15.0%)</w:t>
            </w:r>
          </w:p>
        </w:tc>
      </w:tr>
      <w:tr w:rsidR="00E22977" w:rsidRPr="00E22977" w14:paraId="1EF25935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5F97D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C0F18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8,6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E7599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2977" w:rsidRPr="00E22977" w14:paraId="0F815587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50BF0" w14:textId="09D9EF5E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BMI score</w:t>
            </w:r>
            <w:r w:rsidR="00EB727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7CD2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D473321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645D6301" w14:textId="77777777" w:rsidTr="00FD703C">
        <w:trPr>
          <w:trHeight w:val="368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BADC07" w14:textId="5713F803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0 (≥30.0 kg/m</w:t>
            </w:r>
            <w:r w:rsidR="0040321D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at any time poin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97FD6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6,061 (37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C11D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3,138 (29.6%)</w:t>
            </w:r>
          </w:p>
        </w:tc>
      </w:tr>
      <w:tr w:rsidR="00E22977" w:rsidRPr="00E22977" w14:paraId="001106B3" w14:textId="77777777" w:rsidTr="00FD703C">
        <w:trPr>
          <w:trHeight w:val="252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C05A9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1 (Other combination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621E99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3,082 (33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DDA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7,323 (33.3%)</w:t>
            </w:r>
          </w:p>
        </w:tc>
      </w:tr>
      <w:tr w:rsidR="00E22977" w:rsidRPr="00E22977" w14:paraId="438471D9" w14:textId="77777777" w:rsidTr="00FD703C">
        <w:trPr>
          <w:trHeight w:val="333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83AB435" w14:textId="13760711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2 (18.5 - &lt;25.0 kg/m</w:t>
            </w:r>
            <w:r w:rsidR="0040321D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at both time point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00B0D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0,742 (29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E93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1,555 (37.1%)</w:t>
            </w:r>
          </w:p>
        </w:tc>
      </w:tr>
      <w:tr w:rsidR="00E22977" w:rsidRPr="00E22977" w14:paraId="010A7FA4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05D82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E02F99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,7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EE59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2977" w:rsidRPr="00E22977" w14:paraId="0CA9A82A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F6962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Physical activity sco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A8DE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9F37A59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4CBA711B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A5023C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0 (&lt;7.5 MET-h/w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53B3B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5,206 (34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D10B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4,209 (30.5%)</w:t>
            </w:r>
          </w:p>
        </w:tc>
      </w:tr>
      <w:tr w:rsidR="00E22977" w:rsidRPr="00E22977" w14:paraId="55E13771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1F80B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1 (7.5 - &lt;15.0 MET-h/w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E592AB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7,062 (9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675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1,268 (10.1%)</w:t>
            </w:r>
          </w:p>
        </w:tc>
      </w:tr>
      <w:tr w:rsidR="00E22977" w:rsidRPr="00E22977" w14:paraId="2832F17D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8C4CA" w14:textId="094ED996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2 (</w:t>
            </w:r>
            <w:r w:rsidR="00070FFC">
              <w:rPr>
                <w:rFonts w:eastAsia="Times New Roman" w:cs="Times New Roman"/>
                <w:color w:val="000000"/>
                <w:kern w:val="0"/>
                <w14:ligatures w14:val="none"/>
              </w:rPr>
              <w:t>≥</w:t>
            </w: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5 MET-h/w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4251F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9,945 (55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A59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66,539 (59.4%)</w:t>
            </w:r>
          </w:p>
        </w:tc>
      </w:tr>
      <w:tr w:rsidR="00E22977" w:rsidRPr="00E22977" w14:paraId="6727B62F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71044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E7E1F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,4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46B5D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2977" w:rsidRPr="00E22977" w14:paraId="604B5EDA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51C63" w14:textId="6368A3C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Diet score</w:t>
            </w:r>
            <w:r w:rsidR="009C0336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EF0B7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6853B94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02E1FE86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82C9FB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0 (first tertil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8B748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2,294 (35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50C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4,401 (30.7%)</w:t>
            </w:r>
          </w:p>
        </w:tc>
      </w:tr>
      <w:tr w:rsidR="00E22977" w:rsidRPr="00E22977" w14:paraId="06AC6DC3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E0371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1 (second tertil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6D8B2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1,109 (33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22EB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6,550 (32.6%)</w:t>
            </w:r>
          </w:p>
        </w:tc>
      </w:tr>
      <w:tr w:rsidR="00E22977" w:rsidRPr="00E22977" w14:paraId="65572A54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FB83E5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2 (third tertil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FFA88F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0,313 (31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2A8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1,065 (36.7%)</w:t>
            </w:r>
          </w:p>
        </w:tc>
      </w:tr>
      <w:tr w:rsidR="00E22977" w:rsidRPr="00E22977" w14:paraId="0F218FDC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FC0D1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94F13B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0,9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7666F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2977" w:rsidRPr="00E22977" w14:paraId="3B4CF108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8B51B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Alcohol sco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8798B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90B8DD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18E4517A" w14:textId="77777777" w:rsidTr="00FD703C">
        <w:trPr>
          <w:trHeight w:val="323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1C792C8" w14:textId="30FE0225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0  (&gt;1 drink/d for women, &gt;2 drinks/d for me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56B21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5,475 (7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ACF0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8,763 (7.8%)</w:t>
            </w:r>
          </w:p>
        </w:tc>
      </w:tr>
      <w:tr w:rsidR="00E22977" w:rsidRPr="00E22977" w14:paraId="198FE93A" w14:textId="77777777" w:rsidTr="00FD703C">
        <w:trPr>
          <w:trHeight w:val="36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A166F52" w14:textId="1BA51731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1 (≤1 drink/d for women, ≤2 drinks/d for me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B9408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3,613 (61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6D8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73,724 (65.8%)</w:t>
            </w:r>
          </w:p>
        </w:tc>
      </w:tr>
      <w:tr w:rsidR="00E22977" w:rsidRPr="00E22977" w14:paraId="2FBDCEA7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3226C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2 (0 drink/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C6698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2,335 (31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8BB80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9,529 (26.4%)</w:t>
            </w:r>
          </w:p>
        </w:tc>
      </w:tr>
      <w:tr w:rsidR="00E22977" w:rsidRPr="00E22977" w14:paraId="38266C5C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BC81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25608D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,1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5EA3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2977" w:rsidRPr="00E22977" w14:paraId="16684DFF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EA5A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Depression symptoms (PHQ-2) in 202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64BD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819874C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5AFBFAE4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84EBE1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9F214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8,074 (91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8ACD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04,673 (93.4%)</w:t>
            </w:r>
          </w:p>
        </w:tc>
      </w:tr>
      <w:tr w:rsidR="00E22977" w:rsidRPr="00E22977" w14:paraId="2A96C9F0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D4D28D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9E16E7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,522 (8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982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7,343 (6.6%)</w:t>
            </w:r>
          </w:p>
        </w:tc>
      </w:tr>
      <w:tr w:rsidR="00E22977" w:rsidRPr="00E22977" w14:paraId="7A0AF658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DD7BF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DAB93D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4,0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146EF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2977" w:rsidRPr="00E22977" w14:paraId="38CE887D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97EAA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Anxiety symptoms (GAD-2) in 202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CFA6D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9400A0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2977" w:rsidRPr="00E22977" w14:paraId="1EBB97EF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56EF3C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4CA1B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27,028 (87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A4A9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00,612 (89.8%)</w:t>
            </w:r>
          </w:p>
        </w:tc>
      </w:tr>
      <w:tr w:rsidR="00E22977" w:rsidRPr="00E22977" w14:paraId="22C66330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C07DF3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AC89BF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3,712 (12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669E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1,404 (10.2%)</w:t>
            </w:r>
          </w:p>
        </w:tc>
      </w:tr>
      <w:tr w:rsidR="00E22977" w:rsidRPr="00E22977" w14:paraId="5B5EB271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7ED3A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48AD0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3,8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DFEA3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71E8F" w:rsidRPr="00E22977" w14:paraId="2E2286AA" w14:textId="77777777" w:rsidTr="00FD703C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9839C" w14:textId="30BEB5BC" w:rsidR="00371E8F" w:rsidRPr="00E22977" w:rsidRDefault="00371E8F" w:rsidP="00371E8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Depression and Anxiety (PHQ-4) during COVID-19</w:t>
            </w: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0060F9E" w14:textId="77777777" w:rsidR="00371E8F" w:rsidRPr="00E22977" w:rsidRDefault="00371E8F" w:rsidP="00371E8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21015D6" w14:textId="53CDFA3E" w:rsidR="00371E8F" w:rsidRPr="00E22977" w:rsidRDefault="00371E8F" w:rsidP="00371E8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E22977" w:rsidRPr="00E22977" w14:paraId="7A9C50EE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94EC04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chang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2F4180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4,343 (19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A2A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53,978 (50.1%)</w:t>
            </w:r>
          </w:p>
        </w:tc>
      </w:tr>
      <w:tr w:rsidR="00E22977" w:rsidRPr="00E22977" w14:paraId="7D97EBCE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D9B51E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Increa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062714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1,232 (15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E250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1,436 (38.4%)</w:t>
            </w:r>
          </w:p>
        </w:tc>
      </w:tr>
      <w:tr w:rsidR="00E22977" w:rsidRPr="00E22977" w14:paraId="1D808AFB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83E2862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Decreased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3A01CD5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,241 (5.7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7EDA12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12,384 (11.5%)</w:t>
            </w:r>
          </w:p>
        </w:tc>
      </w:tr>
      <w:tr w:rsidR="00E22977" w:rsidRPr="00E22977" w14:paraId="73E1920F" w14:textId="77777777" w:rsidTr="00FD703C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079A0" w14:textId="77777777" w:rsidR="00E22977" w:rsidRPr="00E22977" w:rsidRDefault="00E22977" w:rsidP="00E229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    Unknown/miss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6EE8A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4,806 (6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A0C96" w14:textId="77777777" w:rsidR="00E22977" w:rsidRPr="00E22977" w:rsidRDefault="00E22977" w:rsidP="00E22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22977">
              <w:rPr>
                <w:rFonts w:eastAsia="Times New Roman" w:cs="Times New Roman"/>
                <w:color w:val="000000"/>
                <w:kern w:val="0"/>
                <w14:ligatures w14:val="none"/>
              </w:rPr>
              <w:t>4,218</w:t>
            </w:r>
          </w:p>
        </w:tc>
      </w:tr>
    </w:tbl>
    <w:p w14:paraId="06309645" w14:textId="77777777" w:rsidR="000526E6" w:rsidRDefault="000526E6" w:rsidP="00151A1B">
      <w:pPr>
        <w:tabs>
          <w:tab w:val="left" w:pos="5040"/>
          <w:tab w:val="left" w:pos="7200"/>
        </w:tabs>
        <w:spacing w:line="240" w:lineRule="auto"/>
        <w:rPr>
          <w:rFonts w:eastAsia="Times New Roman" w:cs="Times New Roman"/>
          <w:sz w:val="22"/>
          <w:szCs w:val="21"/>
          <w:vertAlign w:val="superscript"/>
        </w:rPr>
      </w:pPr>
      <w:r w:rsidRPr="00322213">
        <w:rPr>
          <w:rFonts w:eastAsia="Aptos" w:cs="Times New Roman"/>
          <w:sz w:val="20"/>
          <w:szCs w:val="20"/>
        </w:rPr>
        <w:t>Abbreviations: ACS Guideline</w:t>
      </w:r>
      <w:r>
        <w:rPr>
          <w:rFonts w:eastAsia="Aptos" w:cs="Times New Roman"/>
          <w:sz w:val="20"/>
          <w:szCs w:val="20"/>
        </w:rPr>
        <w:t xml:space="preserve">, </w:t>
      </w:r>
      <w:r w:rsidRPr="00322213">
        <w:rPr>
          <w:rFonts w:eastAsia="Aptos" w:cs="Times New Roman"/>
          <w:sz w:val="20"/>
          <w:szCs w:val="20"/>
        </w:rPr>
        <w:t>American Cancer Society Guideline for Cancer Prevention</w:t>
      </w:r>
      <w:r>
        <w:rPr>
          <w:rFonts w:eastAsia="Aptos" w:cs="Times New Roman"/>
          <w:sz w:val="20"/>
          <w:szCs w:val="20"/>
        </w:rPr>
        <w:t>; BMI, Body Mass Index; MET, Metabolic Equivalent of Task; PHQ-4, Patient Health Questionnaire-4; PHQ-2, Patient Health Questionnaire-2; GAD-2, Generalized Anxiety Disorder-2.</w:t>
      </w:r>
    </w:p>
    <w:p w14:paraId="11018AF1" w14:textId="77777777" w:rsidR="000526E6" w:rsidRPr="00C822FA" w:rsidRDefault="000526E6" w:rsidP="000526E6">
      <w:pPr>
        <w:spacing w:line="240" w:lineRule="auto"/>
        <w:rPr>
          <w:rFonts w:eastAsia="Aptos" w:cs="Times New Roman"/>
          <w:sz w:val="20"/>
          <w:szCs w:val="18"/>
        </w:rPr>
      </w:pPr>
      <w:r w:rsidRPr="00C822FA">
        <w:rPr>
          <w:rFonts w:eastAsia="Aptos" w:cs="Times New Roman"/>
          <w:sz w:val="20"/>
          <w:szCs w:val="18"/>
          <w:vertAlign w:val="superscript"/>
        </w:rPr>
        <w:lastRenderedPageBreak/>
        <w:t xml:space="preserve">a </w:t>
      </w:r>
      <w:r w:rsidRPr="00C822FA">
        <w:rPr>
          <w:rFonts w:eastAsia="Aptos" w:cs="Times New Roman"/>
          <w:sz w:val="20"/>
          <w:szCs w:val="18"/>
        </w:rPr>
        <w:t>Other race and ethnic category include American Indian, Alaska Native, and a write-in option.</w:t>
      </w:r>
    </w:p>
    <w:p w14:paraId="033C0A09" w14:textId="77777777" w:rsidR="000526E6" w:rsidRDefault="000526E6" w:rsidP="000526E6">
      <w:pPr>
        <w:spacing w:line="240" w:lineRule="auto"/>
        <w:rPr>
          <w:rFonts w:eastAsia="Aptos" w:cs="Times New Roman"/>
          <w:sz w:val="20"/>
          <w:szCs w:val="18"/>
        </w:rPr>
      </w:pPr>
      <w:r w:rsidRPr="00C822FA">
        <w:rPr>
          <w:rFonts w:eastAsia="Aptos" w:cs="Times New Roman"/>
          <w:sz w:val="20"/>
          <w:szCs w:val="18"/>
          <w:vertAlign w:val="superscript"/>
        </w:rPr>
        <w:t>b</w:t>
      </w:r>
      <w:r w:rsidRPr="00C822FA">
        <w:rPr>
          <w:rFonts w:eastAsia="Aptos" w:cs="Times New Roman"/>
          <w:sz w:val="20"/>
          <w:szCs w:val="18"/>
        </w:rPr>
        <w:t xml:space="preserve"> </w:t>
      </w:r>
      <w:r>
        <w:rPr>
          <w:rFonts w:eastAsia="Aptos" w:cs="Times New Roman"/>
          <w:sz w:val="20"/>
          <w:szCs w:val="18"/>
        </w:rPr>
        <w:t xml:space="preserve">The scoring approach for BMI accounts for weight change over time; two measures of BMI were used to calculate the score: </w:t>
      </w:r>
      <w:r w:rsidRPr="00D3194B">
        <w:rPr>
          <w:color w:val="000000"/>
          <w:sz w:val="20"/>
          <w:szCs w:val="20"/>
          <w:shd w:val="clear" w:color="auto" w:fill="FFFFFF"/>
        </w:rPr>
        <w:t>2006-2013</w:t>
      </w:r>
      <w:r>
        <w:rPr>
          <w:color w:val="000000"/>
          <w:sz w:val="20"/>
          <w:szCs w:val="20"/>
          <w:shd w:val="clear" w:color="auto" w:fill="FFFFFF"/>
        </w:rPr>
        <w:t xml:space="preserve"> </w:t>
      </w:r>
      <w:r w:rsidRPr="00D3194B">
        <w:rPr>
          <w:rFonts w:eastAsia="Aptos" w:cs="Times New Roman"/>
          <w:sz w:val="20"/>
          <w:szCs w:val="20"/>
        </w:rPr>
        <w:t>enrollment</w:t>
      </w:r>
      <w:r>
        <w:rPr>
          <w:rFonts w:eastAsia="Aptos" w:cs="Times New Roman"/>
          <w:sz w:val="20"/>
          <w:szCs w:val="18"/>
        </w:rPr>
        <w:t xml:space="preserve"> and 2015 follow-up. </w:t>
      </w:r>
    </w:p>
    <w:p w14:paraId="31599D83" w14:textId="77777777" w:rsidR="000526E6" w:rsidRPr="003C2F7A" w:rsidRDefault="000526E6" w:rsidP="000526E6">
      <w:pPr>
        <w:spacing w:line="240" w:lineRule="auto"/>
        <w:rPr>
          <w:rFonts w:eastAsia="Aptos" w:cs="Times New Roman"/>
          <w:sz w:val="20"/>
          <w:szCs w:val="18"/>
        </w:rPr>
      </w:pPr>
      <w:r>
        <w:rPr>
          <w:rFonts w:eastAsia="Aptos" w:cs="Times New Roman"/>
          <w:sz w:val="20"/>
          <w:szCs w:val="18"/>
          <w:vertAlign w:val="superscript"/>
        </w:rPr>
        <w:t xml:space="preserve">c </w:t>
      </w:r>
      <w:r w:rsidRPr="00C822FA">
        <w:rPr>
          <w:rFonts w:eastAsia="Aptos" w:cs="Times New Roman"/>
          <w:sz w:val="20"/>
          <w:szCs w:val="18"/>
        </w:rPr>
        <w:t>Diet score is based on intakes of fruit and vegetables, variety of fruit and vegetables, whole grains, red/processed meat, highly processed food or refined grain, and sugar sweetened beverages. Higher scores indicate higher alignment with the ACS Guideline recommendations for diet.</w:t>
      </w:r>
    </w:p>
    <w:p w14:paraId="6A800529" w14:textId="77777777" w:rsidR="00E22977" w:rsidRDefault="00E22977"/>
    <w:sectPr w:rsidR="00E22977" w:rsidSect="00A50FB8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E07"/>
    <w:rsid w:val="00006178"/>
    <w:rsid w:val="0001148E"/>
    <w:rsid w:val="00024E07"/>
    <w:rsid w:val="000526E6"/>
    <w:rsid w:val="00070FFC"/>
    <w:rsid w:val="00151A1B"/>
    <w:rsid w:val="00316248"/>
    <w:rsid w:val="00371E8F"/>
    <w:rsid w:val="003A60BB"/>
    <w:rsid w:val="003C0B6E"/>
    <w:rsid w:val="0040321D"/>
    <w:rsid w:val="00472930"/>
    <w:rsid w:val="00485561"/>
    <w:rsid w:val="006106BE"/>
    <w:rsid w:val="006B5A4C"/>
    <w:rsid w:val="00712BA1"/>
    <w:rsid w:val="009C0336"/>
    <w:rsid w:val="00A50FB8"/>
    <w:rsid w:val="00A62FFF"/>
    <w:rsid w:val="00B70B77"/>
    <w:rsid w:val="00B74C4A"/>
    <w:rsid w:val="00E22977"/>
    <w:rsid w:val="00EB727C"/>
    <w:rsid w:val="00F002F8"/>
    <w:rsid w:val="00FD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DE9A3"/>
  <w15:chartTrackingRefBased/>
  <w15:docId w15:val="{41F17DC0-8855-459F-9EDC-C1858C6F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930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930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E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E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E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E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930"/>
    <w:rPr>
      <w:rFonts w:ascii="Times New Roman" w:hAnsi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E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E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E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E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hiang</dc:creator>
  <cp:keywords/>
  <dc:description/>
  <cp:lastModifiedBy>Kathryn Chiang</cp:lastModifiedBy>
  <cp:revision>3</cp:revision>
  <dcterms:created xsi:type="dcterms:W3CDTF">2026-05-01T17:46:00Z</dcterms:created>
  <dcterms:modified xsi:type="dcterms:W3CDTF">2026-05-01T17:46:00Z</dcterms:modified>
</cp:coreProperties>
</file>